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7739" w14:textId="10776F56" w:rsidR="00790EA4" w:rsidRPr="00AF547C" w:rsidRDefault="00A32AD3" w:rsidP="00790EA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</w:t>
      </w:r>
      <w:r>
        <w:rPr>
          <w:rFonts w:ascii="Times New Roman" w:hAnsi="Times New Roman" w:cs="Times New Roman"/>
        </w:rPr>
        <w:softHyphen/>
        <w:t>Source Data 2</w:t>
      </w:r>
      <w:r w:rsidR="00790EA4" w:rsidRPr="00AF547C">
        <w:rPr>
          <w:rFonts w:ascii="Times New Roman" w:hAnsi="Times New Roman" w:cs="Times New Roman"/>
        </w:rPr>
        <w:t xml:space="preserve">. </w:t>
      </w:r>
      <w:r w:rsidR="00790EA4">
        <w:rPr>
          <w:rFonts w:ascii="Times New Roman" w:hAnsi="Times New Roman" w:cs="Times New Roman"/>
        </w:rPr>
        <w:t>Transposon sequencing-based analysis</w:t>
      </w:r>
      <w:r w:rsidR="00790EA4" w:rsidRPr="00AF547C">
        <w:rPr>
          <w:rFonts w:ascii="Times New Roman" w:hAnsi="Times New Roman" w:cs="Times New Roman"/>
        </w:rPr>
        <w:t xml:space="preserve"> </w:t>
      </w:r>
      <w:r w:rsidR="00790EA4">
        <w:rPr>
          <w:rFonts w:ascii="Times New Roman" w:hAnsi="Times New Roman" w:cs="Times New Roman"/>
        </w:rPr>
        <w:t>of</w:t>
      </w:r>
      <w:r w:rsidR="00790EA4" w:rsidRPr="00AF547C">
        <w:rPr>
          <w:rFonts w:ascii="Times New Roman" w:hAnsi="Times New Roman" w:cs="Times New Roman"/>
        </w:rPr>
        <w:t xml:space="preserve"> </w:t>
      </w:r>
      <w:r w:rsidR="00790EA4" w:rsidRPr="00AF547C">
        <w:rPr>
          <w:rFonts w:ascii="Times New Roman" w:hAnsi="Times New Roman" w:cs="Times New Roman"/>
          <w:i/>
          <w:iCs/>
        </w:rPr>
        <w:t>P. aeruginosa</w:t>
      </w:r>
      <w:r w:rsidR="00790EA4" w:rsidRPr="00AF547C">
        <w:rPr>
          <w:rFonts w:ascii="Times New Roman" w:hAnsi="Times New Roman" w:cs="Times New Roman"/>
        </w:rPr>
        <w:t xml:space="preserve"> </w:t>
      </w:r>
      <w:r w:rsidR="00790EA4">
        <w:rPr>
          <w:rFonts w:ascii="Times New Roman" w:hAnsi="Times New Roman" w:cs="Times New Roman"/>
        </w:rPr>
        <w:t xml:space="preserve">fitness determinants during antagonism by </w:t>
      </w:r>
      <w:r w:rsidR="00790EA4" w:rsidRPr="00AF547C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790EA4" w:rsidRPr="00AF547C">
        <w:rPr>
          <w:rFonts w:ascii="Times New Roman" w:hAnsi="Times New Roman" w:cs="Times New Roman"/>
          <w:i/>
          <w:iCs/>
        </w:rPr>
        <w:t>tha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compared to </w:t>
      </w:r>
      <w:r>
        <w:rPr>
          <w:rFonts w:ascii="Times New Roman" w:hAnsi="Times New Roman" w:cs="Times New Roman"/>
          <w:i/>
          <w:iCs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</w:rPr>
        <w:t>tha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B4051B">
        <w:rPr>
          <w:rFonts w:ascii="Times New Roman" w:eastAsia="Times New Roman" w:hAnsi="Times New Roman" w:cs="Times New Roman"/>
          <w:color w:val="000000"/>
        </w:rPr>
        <w:t>∆</w:t>
      </w:r>
      <w:proofErr w:type="spellStart"/>
      <w:r w:rsidRPr="00C4295D">
        <w:rPr>
          <w:rFonts w:ascii="Times New Roman" w:eastAsia="Times New Roman" w:hAnsi="Times New Roman" w:cs="Times New Roman"/>
          <w:i/>
          <w:iCs/>
          <w:color w:val="000000"/>
        </w:rPr>
        <w:t>colA</w:t>
      </w:r>
      <w:proofErr w:type="spellEnd"/>
      <w:r w:rsidR="00790EA4">
        <w:rPr>
          <w:rFonts w:ascii="Times New Roman" w:hAnsi="Times New Roman" w:cs="Times New Roman"/>
          <w:i/>
          <w:iCs/>
        </w:rPr>
        <w:t>.</w:t>
      </w:r>
    </w:p>
    <w:p w14:paraId="7F673BE5" w14:textId="77777777" w:rsidR="00DE5648" w:rsidRPr="00AF547C" w:rsidRDefault="00DE5648" w:rsidP="00DE5648">
      <w:pPr>
        <w:outlineLvl w:val="0"/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183"/>
        <w:gridCol w:w="1220"/>
        <w:gridCol w:w="657"/>
        <w:gridCol w:w="1800"/>
        <w:gridCol w:w="1710"/>
        <w:gridCol w:w="2790"/>
      </w:tblGrid>
      <w:tr w:rsidR="00C4295D" w:rsidRPr="00B4051B" w14:paraId="23083ED4" w14:textId="77777777" w:rsidTr="00C4295D">
        <w:trPr>
          <w:trHeight w:val="640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359A4" w14:textId="77777777" w:rsidR="00C4295D" w:rsidRPr="00C4295D" w:rsidRDefault="00C4295D" w:rsidP="00C429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2CF00" w14:textId="77777777" w:rsidR="00C4295D" w:rsidRPr="00C4295D" w:rsidRDefault="00C4295D" w:rsidP="00C429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C3ED1" w14:textId="77777777" w:rsidR="00C4295D" w:rsidRPr="00C4295D" w:rsidRDefault="00C4295D" w:rsidP="00C4295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2AF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Normalized insertion cou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A017E" w14:textId="7BEE535A" w:rsidR="00C4295D" w:rsidRPr="00C4295D" w:rsidRDefault="00C4295D" w:rsidP="00C429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295D" w:rsidRPr="00B4051B" w14:paraId="3C85C479" w14:textId="77777777" w:rsidTr="00C4295D">
        <w:trPr>
          <w:trHeight w:val="420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F0EC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Locus ID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5BD61" w14:textId="36CDE90B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51B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ene name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F261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TA site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4A036" w14:textId="14720CDC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 xml:space="preserve"> W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31462" w14:textId="2E2CE2F9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</w:t>
            </w: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End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4051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A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1A222" w14:textId="0FF3032E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old change (</w:t>
            </w:r>
            <w:r w:rsidRPr="00B4051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A</w:t>
            </w:r>
            <w:proofErr w:type="spellEnd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/WT)</w:t>
            </w:r>
          </w:p>
        </w:tc>
      </w:tr>
      <w:tr w:rsidR="00C4295D" w:rsidRPr="00C4295D" w14:paraId="50FF3BD2" w14:textId="78CDA4D8" w:rsidTr="00C4295D">
        <w:trPr>
          <w:trHeight w:val="320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88BF6" w14:textId="3D191845" w:rsidR="00C4295D" w:rsidRPr="00C4295D" w:rsidRDefault="00C4295D" w:rsidP="00C42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enes with higher insertion frequency + 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A</w:t>
            </w:r>
            <w:proofErr w:type="spellEnd"/>
          </w:p>
        </w:tc>
      </w:tr>
      <w:tr w:rsidR="00C4295D" w:rsidRPr="00C4295D" w14:paraId="332B820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26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E2C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lpt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98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81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7F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83BD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64287608</w:t>
            </w:r>
          </w:p>
        </w:tc>
      </w:tr>
      <w:tr w:rsidR="00C4295D" w:rsidRPr="00C4295D" w14:paraId="05117E54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D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0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4D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trpI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FE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4F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D5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67.486080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8B26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238337894</w:t>
            </w:r>
          </w:p>
        </w:tc>
      </w:tr>
      <w:tr w:rsidR="00C4295D" w:rsidRPr="00C4295D" w14:paraId="640B312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CA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A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cttP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43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26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37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B885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814288492</w:t>
            </w:r>
          </w:p>
        </w:tc>
      </w:tr>
      <w:tr w:rsidR="00C4295D" w:rsidRPr="00C4295D" w14:paraId="30CD91FE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59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282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tonB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528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6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4B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.371440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05FF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074288138</w:t>
            </w:r>
          </w:p>
        </w:tc>
      </w:tr>
      <w:tr w:rsidR="00C4295D" w:rsidRPr="00C4295D" w14:paraId="4C035AB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76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4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4B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gsh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33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17F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5D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.371440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E32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624491527</w:t>
            </w:r>
          </w:p>
        </w:tc>
      </w:tr>
      <w:tr w:rsidR="00C4295D" w:rsidRPr="00C4295D" w14:paraId="22171ED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97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DCD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4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7B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30C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6D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.10000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D6637" w14:textId="50D6DB5A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141C93F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6F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5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0E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5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5D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FE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1F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85.52866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6F54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88233316</w:t>
            </w:r>
          </w:p>
        </w:tc>
      </w:tr>
      <w:tr w:rsidR="00C4295D" w:rsidRPr="00C4295D" w14:paraId="1ECE11C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19A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76E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7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8E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31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55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3.300015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2F21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75714513</w:t>
            </w:r>
          </w:p>
        </w:tc>
      </w:tr>
      <w:tr w:rsidR="00C4295D" w:rsidRPr="00C4295D" w14:paraId="1ED1C4E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CB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FD4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7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80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E3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4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3.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4281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228573449</w:t>
            </w:r>
          </w:p>
        </w:tc>
      </w:tr>
      <w:tr w:rsidR="00C4295D" w:rsidRPr="00C4295D" w14:paraId="56FE18F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81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C0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gac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2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E6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C31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A71D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351032C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5E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BA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9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62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29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46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.200010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2F1B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6D75612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D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FA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9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E8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9EB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6B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4.400021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F900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440002121</w:t>
            </w:r>
          </w:p>
        </w:tc>
      </w:tr>
      <w:tr w:rsidR="00C4295D" w:rsidRPr="00C4295D" w14:paraId="17B2D77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56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C97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oprL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F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C4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18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7.085741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8676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805716104</w:t>
            </w:r>
          </w:p>
        </w:tc>
      </w:tr>
      <w:tr w:rsidR="00C4295D" w:rsidRPr="00C4295D" w14:paraId="612700A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6C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2E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0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B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23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F8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9.157166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5A5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.192861057</w:t>
            </w:r>
          </w:p>
        </w:tc>
      </w:tr>
      <w:tr w:rsidR="00C4295D" w:rsidRPr="00C4295D" w14:paraId="260BE0F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4B1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EC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0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2F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9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10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0.128585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221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02143097</w:t>
            </w:r>
          </w:p>
        </w:tc>
      </w:tr>
      <w:tr w:rsidR="00C4295D" w:rsidRPr="00C4295D" w14:paraId="479A6E5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D6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BD5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yfi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82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7FE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99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7.700037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7CE1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700001768</w:t>
            </w:r>
          </w:p>
        </w:tc>
      </w:tr>
      <w:tr w:rsidR="00C4295D" w:rsidRPr="00C4295D" w14:paraId="4B5E731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67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10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2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49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66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E3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9.157166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D9C3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072322896</w:t>
            </w:r>
          </w:p>
        </w:tc>
      </w:tr>
      <w:tr w:rsidR="00C4295D" w:rsidRPr="00C4295D" w14:paraId="77F7084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C6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A4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3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8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69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72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3.300015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E307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027274174</w:t>
            </w:r>
          </w:p>
        </w:tc>
      </w:tr>
      <w:tr w:rsidR="00C4295D" w:rsidRPr="00C4295D" w14:paraId="5EEB062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A4A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C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5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11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24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24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.271435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DEC9D" w14:textId="6F64E6AB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36D6AED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63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43E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5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EB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88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3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80BB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0865A8C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65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55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A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ccoQ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C3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C3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64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6.957155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02699" w14:textId="3F053936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0642C99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09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2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5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C4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D4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DF3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24A8D" w14:textId="6A724AE4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5BB89FB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2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6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2D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6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83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CD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92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6.4714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476A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052382888</w:t>
            </w:r>
          </w:p>
        </w:tc>
      </w:tr>
      <w:tr w:rsidR="00C4295D" w:rsidRPr="00C4295D" w14:paraId="73BA2C8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80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9E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scO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C0C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02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60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2.814306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0C38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.562861234</w:t>
            </w:r>
          </w:p>
        </w:tc>
      </w:tr>
      <w:tr w:rsidR="00C4295D" w:rsidRPr="00C4295D" w14:paraId="1B7FE26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F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7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3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7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A5D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1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9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42DDB" w14:textId="21984FA1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7645C29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897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79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49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79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58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E7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7F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A6FF5" w14:textId="36067E49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67C5CD3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08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8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2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dnaQ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4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5D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3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44272" w14:textId="33C5A07D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3F07276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24A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A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8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660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F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34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.028580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2C5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</w:tr>
      <w:tr w:rsidR="00C4295D" w:rsidRPr="00C4295D" w14:paraId="48411DB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61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EF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1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4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C03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B9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2.328596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144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078152731</w:t>
            </w:r>
          </w:p>
        </w:tc>
      </w:tr>
      <w:tr w:rsidR="00C4295D" w:rsidRPr="00C4295D" w14:paraId="30CB9A7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1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1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B7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hcn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70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134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40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4D49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</w:tr>
      <w:tr w:rsidR="00C4295D" w:rsidRPr="00C4295D" w14:paraId="344BFC3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E4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81A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3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B7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E0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2C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6.957155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FB12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6.95715574</w:t>
            </w:r>
          </w:p>
        </w:tc>
      </w:tr>
      <w:tr w:rsidR="00C4295D" w:rsidRPr="00C4295D" w14:paraId="1199CF7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62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17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3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2F2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CA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65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.10000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AC9B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550002651</w:t>
            </w:r>
          </w:p>
        </w:tc>
      </w:tr>
      <w:tr w:rsidR="00C4295D" w:rsidRPr="00C4295D" w14:paraId="1CC5357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65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E16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vdG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9E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1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EEE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9.642876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413B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95535951</w:t>
            </w:r>
          </w:p>
        </w:tc>
      </w:tr>
      <w:tr w:rsidR="00C4295D" w:rsidRPr="00C4295D" w14:paraId="4FC5D3C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65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lastRenderedPageBreak/>
              <w:t>PA25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2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5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4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FD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EB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0.128585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6E61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347620647</w:t>
            </w:r>
          </w:p>
        </w:tc>
      </w:tr>
      <w:tr w:rsidR="00C4295D" w:rsidRPr="00C4295D" w14:paraId="2EDDFE0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4D0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5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56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5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70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5F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AD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7.57145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B6C7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324677391</w:t>
            </w:r>
          </w:p>
        </w:tc>
      </w:tr>
      <w:tr w:rsidR="00C4295D" w:rsidRPr="00C4295D" w14:paraId="5C5307A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489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7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2B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7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B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A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F74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61.74293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953D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4494962</w:t>
            </w:r>
          </w:p>
        </w:tc>
      </w:tr>
      <w:tr w:rsidR="00C4295D" w:rsidRPr="00C4295D" w14:paraId="7D322E19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8C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7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53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him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7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455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7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C220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09C9680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0D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7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6A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infC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BC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A7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2F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F7AD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421DAD7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BB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15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8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B7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EA5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D9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E173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435715927</w:t>
            </w:r>
          </w:p>
        </w:tc>
      </w:tr>
      <w:tr w:rsidR="00C4295D" w:rsidRPr="00C4295D" w14:paraId="7CBB4D6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EB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E2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8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87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41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D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5.985736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F97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06571575</w:t>
            </w:r>
          </w:p>
        </w:tc>
      </w:tr>
      <w:tr w:rsidR="00C4295D" w:rsidRPr="00C4295D" w14:paraId="2AFDF4D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1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8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2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8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A8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2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7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8.542870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1232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43EE412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BD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56E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8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3E6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B9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F4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FCA3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64287608</w:t>
            </w:r>
          </w:p>
        </w:tc>
      </w:tr>
      <w:tr w:rsidR="00C4295D" w:rsidRPr="00C4295D" w14:paraId="2EE3C11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6F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1E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9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81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2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7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5.75719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5289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507793884</w:t>
            </w:r>
          </w:p>
        </w:tc>
      </w:tr>
      <w:tr w:rsidR="00C4295D" w:rsidRPr="00C4295D" w14:paraId="333D685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4F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0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9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C7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946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8D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3.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8D4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523811207</w:t>
            </w:r>
          </w:p>
        </w:tc>
      </w:tr>
      <w:tr w:rsidR="00C4295D" w:rsidRPr="00C4295D" w14:paraId="0E72871E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87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69E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bC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A4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BD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6A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.028580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CAA6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805716104</w:t>
            </w:r>
          </w:p>
        </w:tc>
      </w:tr>
      <w:tr w:rsidR="00C4295D" w:rsidRPr="00C4295D" w14:paraId="19FC09B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ED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A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sth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30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28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D7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.271435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28102" w14:textId="14009E07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24DD2F1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8D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31A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9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FF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B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41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8.314332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BC0B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32573307</w:t>
            </w:r>
          </w:p>
        </w:tc>
      </w:tr>
      <w:tr w:rsidR="00C4295D" w:rsidRPr="00C4295D" w14:paraId="6154764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3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1C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0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98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E6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40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D9A4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488573095</w:t>
            </w:r>
          </w:p>
        </w:tc>
      </w:tr>
      <w:tr w:rsidR="00C4295D" w:rsidRPr="00C4295D" w14:paraId="38FF98C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00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D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0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B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E2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FD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.371440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5C7D2" w14:textId="05499882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2E9E7C7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142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09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B2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09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9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23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00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.785725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8876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.89286282</w:t>
            </w:r>
          </w:p>
        </w:tc>
      </w:tr>
      <w:tr w:rsidR="00C4295D" w:rsidRPr="00C4295D" w14:paraId="15BDD27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AE2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097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xcpV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2D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01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2E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4.885730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668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360716369</w:t>
            </w:r>
          </w:p>
        </w:tc>
      </w:tr>
      <w:tr w:rsidR="00C4295D" w:rsidRPr="00C4295D" w14:paraId="2D428224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5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58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olC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A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E2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06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2.814306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6323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.562861234</w:t>
            </w:r>
          </w:p>
        </w:tc>
      </w:tr>
      <w:tr w:rsidR="00C4295D" w:rsidRPr="00C4295D" w14:paraId="38CA3EF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E3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3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4F1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13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B7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7B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7F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.271435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11047" w14:textId="21C0CCA6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3B7D24D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AAD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87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wbpL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80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9A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25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F1EC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</w:tr>
      <w:tr w:rsidR="00C4295D" w:rsidRPr="00C4295D" w14:paraId="49253FA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6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97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2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34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86F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14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89BF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122859113</w:t>
            </w:r>
          </w:p>
        </w:tc>
      </w:tr>
      <w:tr w:rsidR="00C4295D" w:rsidRPr="00C4295D" w14:paraId="0C7473F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3F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3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A2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hn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2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B7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D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5.75719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B79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617412442</w:t>
            </w:r>
          </w:p>
        </w:tc>
      </w:tr>
      <w:tr w:rsidR="00C4295D" w:rsidRPr="00C4295D" w14:paraId="62BF15D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9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D6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amrZ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5A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12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A5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1.842886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1C35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092144334</w:t>
            </w:r>
          </w:p>
        </w:tc>
      </w:tr>
      <w:tr w:rsidR="00C4295D" w:rsidRPr="00C4295D" w14:paraId="6BAC9EB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53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57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8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574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A25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161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71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3.914311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DCA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901301043</w:t>
            </w:r>
          </w:p>
        </w:tc>
      </w:tr>
      <w:tr w:rsidR="00C4295D" w:rsidRPr="00C4295D" w14:paraId="13BF08C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44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6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E0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6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ED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19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45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.271435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21A7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567858847</w:t>
            </w:r>
          </w:p>
        </w:tc>
      </w:tr>
      <w:tr w:rsidR="00C4295D" w:rsidRPr="00C4295D" w14:paraId="2912081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1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6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3F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dna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3E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CD5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56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DC09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</w:tr>
      <w:tr w:rsidR="00C4295D" w:rsidRPr="00C4295D" w14:paraId="4936F91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7A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D8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6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F83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9F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9F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4.528607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EBB5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387663956</w:t>
            </w:r>
          </w:p>
        </w:tc>
      </w:tr>
      <w:tr w:rsidR="00C4295D" w:rsidRPr="00C4295D" w14:paraId="570F9C6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4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C7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isc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45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AA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4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9.157166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294B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781320488</w:t>
            </w:r>
          </w:p>
        </w:tc>
      </w:tr>
      <w:tr w:rsidR="00C4295D" w:rsidRPr="00C4295D" w14:paraId="199C65F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B2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3A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narL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5B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F5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32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3.68577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787A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89863657</w:t>
            </w:r>
          </w:p>
        </w:tc>
      </w:tr>
      <w:tr w:rsidR="00C4295D" w:rsidRPr="00C4295D" w14:paraId="3E75596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989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14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pl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07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A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81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3245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7BD610EE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2D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3F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nusG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53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B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FD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1.357176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BCCA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.919647118</w:t>
            </w:r>
          </w:p>
        </w:tc>
      </w:tr>
      <w:tr w:rsidR="00C4295D" w:rsidRPr="00C4295D" w14:paraId="061FA50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B0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8CE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tuf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AC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EC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AC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EF52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215429F4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D9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9E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3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4B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F5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65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07.62871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EC68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238197036</w:t>
            </w:r>
          </w:p>
        </w:tc>
      </w:tr>
      <w:tr w:rsidR="00C4295D" w:rsidRPr="00C4295D" w14:paraId="7DC5331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C7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FC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3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8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925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DC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74.32870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3D09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18981464</w:t>
            </w:r>
          </w:p>
        </w:tc>
      </w:tr>
      <w:tr w:rsidR="00C4295D" w:rsidRPr="00C4295D" w14:paraId="5CB7E32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46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54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3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99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1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A2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5.75719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20EA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261690825</w:t>
            </w:r>
          </w:p>
        </w:tc>
      </w:tr>
      <w:tr w:rsidR="00C4295D" w:rsidRPr="00C4295D" w14:paraId="12271FA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62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3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6C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3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42F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23C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2A3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7.82862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4435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993652702</w:t>
            </w:r>
          </w:p>
        </w:tc>
      </w:tr>
      <w:tr w:rsidR="00C4295D" w:rsidRPr="00C4295D" w14:paraId="22FF616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A1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B0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3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2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8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7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7.57145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5FCC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285716811</w:t>
            </w:r>
          </w:p>
        </w:tc>
      </w:tr>
      <w:tr w:rsidR="00C4295D" w:rsidRPr="00C4295D" w14:paraId="0CF256B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A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35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tsW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83F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CC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5E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0.742881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EB8C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638097932</w:t>
            </w:r>
          </w:p>
        </w:tc>
      </w:tr>
      <w:tr w:rsidR="00C4295D" w:rsidRPr="00C4295D" w14:paraId="02CC84D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64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4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76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4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0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EF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3D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.271435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8F930" w14:textId="1A87B053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111716A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D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lastRenderedPageBreak/>
              <w:t>PA44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AF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4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8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35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25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A94B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73F7AA4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20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4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CD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4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B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D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F2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9.157166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FB3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468833304</w:t>
            </w:r>
          </w:p>
        </w:tc>
      </w:tr>
      <w:tr w:rsidR="00C4295D" w:rsidRPr="00C4295D" w14:paraId="4D5C003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B5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4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E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4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4C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2A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D0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1.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B125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523811207</w:t>
            </w:r>
          </w:p>
        </w:tc>
      </w:tr>
      <w:tr w:rsidR="00C4295D" w:rsidRPr="00C4295D" w14:paraId="3F541A6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2E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6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4E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6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FD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B0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C0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3.914311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E4CC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3C5B2B8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0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6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84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6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89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18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74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.10000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EA92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550002651</w:t>
            </w:r>
          </w:p>
        </w:tc>
      </w:tr>
      <w:tr w:rsidR="00C4295D" w:rsidRPr="00C4295D" w14:paraId="7E23A54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FD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6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091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6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15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C9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A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9C1F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228573449</w:t>
            </w:r>
          </w:p>
        </w:tc>
      </w:tr>
      <w:tr w:rsidR="00C4295D" w:rsidRPr="00C4295D" w14:paraId="169E884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9E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72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6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72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E5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07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3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400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</w:tr>
      <w:tr w:rsidR="00C4295D" w:rsidRPr="00C4295D" w14:paraId="77CFD26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19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8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AD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8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FA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0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7B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6.957155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8325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.995239526</w:t>
            </w:r>
          </w:p>
        </w:tc>
      </w:tr>
      <w:tr w:rsidR="00C4295D" w:rsidRPr="00C4295D" w14:paraId="44E15F5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5F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53B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i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ED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BA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7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.028580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F3D5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.02858052</w:t>
            </w:r>
          </w:p>
        </w:tc>
      </w:tr>
      <w:tr w:rsidR="00C4295D" w:rsidRPr="00C4295D" w14:paraId="36578611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42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75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desT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3F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C2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8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6B702" w14:textId="0372B0D1" w:rsidR="00C4295D" w:rsidRPr="00C4295D" w:rsidRDefault="008C7FE5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</w:p>
        </w:tc>
      </w:tr>
      <w:tr w:rsidR="00C4295D" w:rsidRPr="00C4295D" w14:paraId="434F96B9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8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8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6D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8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10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CCB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97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2.328596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3909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541074553</w:t>
            </w:r>
          </w:p>
        </w:tc>
      </w:tr>
      <w:tr w:rsidR="00C4295D" w:rsidRPr="00C4295D" w14:paraId="72B0119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202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9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0E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9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593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9C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E0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.200010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7583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</w:tr>
      <w:tr w:rsidR="00C4295D" w:rsidRPr="00C4295D" w14:paraId="3C88039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9D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F04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9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DF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BC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89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6.957155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CE63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739288934</w:t>
            </w:r>
          </w:p>
        </w:tc>
      </w:tr>
      <w:tr w:rsidR="00C4295D" w:rsidRPr="00C4295D" w14:paraId="3F0C7B64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2F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37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wap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1B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B5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BD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.371440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9353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228573449</w:t>
            </w:r>
          </w:p>
        </w:tc>
      </w:tr>
      <w:tr w:rsidR="00C4295D" w:rsidRPr="00C4295D" w14:paraId="0F03325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C6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7C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ace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A0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1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EEA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.200010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D0B9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400003535</w:t>
            </w:r>
          </w:p>
        </w:tc>
      </w:tr>
      <w:tr w:rsidR="00C4295D" w:rsidRPr="00C4295D" w14:paraId="18DBC34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4A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B63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rpm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9FB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43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0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.200010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7E72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.550002651</w:t>
            </w:r>
          </w:p>
        </w:tc>
      </w:tr>
      <w:tr w:rsidR="00C4295D" w:rsidRPr="00C4295D" w14:paraId="2D3EAC0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55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B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51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44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30E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53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1.0000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24C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363637971</w:t>
            </w:r>
          </w:p>
        </w:tc>
      </w:tr>
      <w:tr w:rsidR="00C4295D" w:rsidRPr="00C4295D" w14:paraId="2604A65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5C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45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rml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6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1C1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0C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5.985736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648D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664289376</w:t>
            </w:r>
          </w:p>
        </w:tc>
      </w:tr>
      <w:tr w:rsidR="00C4295D" w:rsidRPr="00C4295D" w14:paraId="319EE9B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9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94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51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DE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65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4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5A0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360716369</w:t>
            </w:r>
          </w:p>
        </w:tc>
      </w:tr>
      <w:tr w:rsidR="00C4295D" w:rsidRPr="00C4295D" w14:paraId="0472EE3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80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8F0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amg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AC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6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CD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.785725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B2C6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</w:tr>
      <w:tr w:rsidR="00C4295D" w:rsidRPr="00C4295D" w14:paraId="479D512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89CE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2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902B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528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8B1A4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BD4D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FD9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4.885730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4383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360716369</w:t>
            </w:r>
          </w:p>
        </w:tc>
      </w:tr>
      <w:tr w:rsidR="00C4295D" w:rsidRPr="00C4295D" w14:paraId="6C220139" w14:textId="77777777" w:rsidTr="00C4295D">
        <w:trPr>
          <w:trHeight w:val="215"/>
        </w:trPr>
        <w:tc>
          <w:tcPr>
            <w:tcW w:w="936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C657C4" w14:textId="01A2318E" w:rsidR="00C4295D" w:rsidRPr="00C4295D" w:rsidRDefault="00C4295D" w:rsidP="00C42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C4295D" w:rsidRPr="00C4295D" w14:paraId="043D580C" w14:textId="77777777" w:rsidTr="00C4295D">
        <w:trPr>
          <w:trHeight w:val="214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EAD6C1" w14:textId="5E69E786" w:rsidR="00C4295D" w:rsidRDefault="00C4295D" w:rsidP="00C42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enes with higher insertion frequency + </w:t>
            </w:r>
            <w:proofErr w:type="spellStart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C429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</w:tr>
      <w:tr w:rsidR="00C4295D" w:rsidRPr="00C4295D" w14:paraId="04C2E287" w14:textId="77777777" w:rsidTr="00C4295D">
        <w:trPr>
          <w:trHeight w:val="320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DD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00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4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006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5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E5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8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1.22859113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AF7D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64285841</w:t>
            </w:r>
          </w:p>
        </w:tc>
      </w:tr>
      <w:tr w:rsidR="00C4295D" w:rsidRPr="00C4295D" w14:paraId="07CC351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C5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1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1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6B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88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E1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FD85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9821438</w:t>
            </w:r>
          </w:p>
        </w:tc>
      </w:tr>
      <w:tr w:rsidR="00C4295D" w:rsidRPr="00C4295D" w14:paraId="006FED9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5E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FC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bio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1D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3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0C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E228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81904897</w:t>
            </w:r>
          </w:p>
        </w:tc>
      </w:tr>
      <w:tr w:rsidR="00C4295D" w:rsidRPr="00C4295D" w14:paraId="6E68F4C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6B1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6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EB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6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8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2C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74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6.4714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628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8717674</w:t>
            </w:r>
          </w:p>
        </w:tc>
      </w:tr>
      <w:tr w:rsidR="00C4295D" w:rsidRPr="00C4295D" w14:paraId="42A1BCE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47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E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7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83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41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53D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276B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2653072</w:t>
            </w:r>
          </w:p>
        </w:tc>
      </w:tr>
      <w:tr w:rsidR="00C4295D" w:rsidRPr="00C4295D" w14:paraId="4F0E7D5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A82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4A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uc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DE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EE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A6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46EE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04945201</w:t>
            </w:r>
          </w:p>
        </w:tc>
      </w:tr>
      <w:tr w:rsidR="00C4295D" w:rsidRPr="00C4295D" w14:paraId="24946E1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C2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05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90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090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95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8F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AD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.5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FB0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58571504</w:t>
            </w:r>
          </w:p>
        </w:tc>
      </w:tr>
      <w:tr w:rsidR="00C4295D" w:rsidRPr="00C4295D" w14:paraId="5B2F895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E3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0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AD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gt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0C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432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C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.785725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34B6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47767976</w:t>
            </w:r>
          </w:p>
        </w:tc>
      </w:tr>
      <w:tr w:rsidR="00C4295D" w:rsidRPr="00C4295D" w14:paraId="03A7BC6D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159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03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12A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03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31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D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2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.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E693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88311826</w:t>
            </w:r>
          </w:p>
        </w:tc>
      </w:tr>
      <w:tr w:rsidR="00C4295D" w:rsidRPr="00C4295D" w14:paraId="7F41247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9B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38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1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50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98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13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.5857150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C9F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033738618</w:t>
            </w:r>
          </w:p>
        </w:tc>
      </w:tr>
      <w:tr w:rsidR="00C4295D" w:rsidRPr="00C4295D" w14:paraId="1110E76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6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3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1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23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2C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FD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6247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47508376</w:t>
            </w:r>
          </w:p>
        </w:tc>
      </w:tr>
      <w:tr w:rsidR="00C4295D" w:rsidRPr="00C4295D" w14:paraId="770F395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66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89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1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8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87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AF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EF02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97321571</w:t>
            </w:r>
          </w:p>
        </w:tc>
      </w:tr>
      <w:tr w:rsidR="00C4295D" w:rsidRPr="00C4295D" w14:paraId="0BD3807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B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2A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clpP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DD1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E9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AB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9D5F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88311826</w:t>
            </w:r>
          </w:p>
        </w:tc>
      </w:tr>
      <w:tr w:rsidR="00C4295D" w:rsidRPr="00C4295D" w14:paraId="7BED4B6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D3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1A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18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D56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B6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77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8.67145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108D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8866612</w:t>
            </w:r>
          </w:p>
        </w:tc>
      </w:tr>
      <w:tr w:rsidR="00C4295D" w:rsidRPr="00C4295D" w14:paraId="6077DE9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E0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1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51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qq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9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F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98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2D02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008333333</w:t>
            </w:r>
          </w:p>
        </w:tc>
      </w:tr>
      <w:tr w:rsidR="00C4295D" w:rsidRPr="00C4295D" w14:paraId="2A2C875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40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14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58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142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8B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D6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BC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5ADE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90285805</w:t>
            </w:r>
          </w:p>
        </w:tc>
      </w:tr>
      <w:tr w:rsidR="00C4295D" w:rsidRPr="00C4295D" w14:paraId="19FBFA05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FC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551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1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E5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B3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AC1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6.4714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5EC0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4409017</w:t>
            </w:r>
          </w:p>
        </w:tc>
      </w:tr>
      <w:tr w:rsidR="00C4295D" w:rsidRPr="00C4295D" w14:paraId="0B737DD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DD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lastRenderedPageBreak/>
              <w:t>PA2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57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3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00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04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2B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E893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97321571</w:t>
            </w:r>
          </w:p>
        </w:tc>
      </w:tr>
      <w:tr w:rsidR="00C4295D" w:rsidRPr="00C4295D" w14:paraId="6217B48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80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4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EC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4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DF7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001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15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9.90004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044A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3079486</w:t>
            </w:r>
          </w:p>
        </w:tc>
      </w:tr>
      <w:tr w:rsidR="00C4295D" w:rsidRPr="00C4295D" w14:paraId="07FF067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FC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6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4A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nuoJ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D9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14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DB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5.985736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07A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7143009</w:t>
            </w:r>
          </w:p>
        </w:tc>
      </w:tr>
      <w:tr w:rsidR="00C4295D" w:rsidRPr="00C4295D" w14:paraId="029D3F6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90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7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BA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27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5C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D7B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DA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4.65719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90BF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22022132</w:t>
            </w:r>
          </w:p>
        </w:tc>
      </w:tr>
      <w:tr w:rsidR="00C4295D" w:rsidRPr="00C4295D" w14:paraId="38F5797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44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B0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0A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04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50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2D22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009090909</w:t>
            </w:r>
          </w:p>
        </w:tc>
      </w:tr>
      <w:tr w:rsidR="00C4295D" w:rsidRPr="00C4295D" w14:paraId="4262F90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1F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29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14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rpm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4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7A3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3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209E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64285841</w:t>
            </w:r>
          </w:p>
        </w:tc>
      </w:tr>
      <w:tr w:rsidR="00C4295D" w:rsidRPr="00C4295D" w14:paraId="6F995DA6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83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6B2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fao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84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2BF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4C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0D64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005882353</w:t>
            </w:r>
          </w:p>
        </w:tc>
      </w:tr>
      <w:tr w:rsidR="00C4295D" w:rsidRPr="00C4295D" w14:paraId="2BB5BAC9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CC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3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36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139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1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1D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98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.757145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4413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79832066</w:t>
            </w:r>
          </w:p>
        </w:tc>
      </w:tr>
      <w:tr w:rsidR="00C4295D" w:rsidRPr="00C4295D" w14:paraId="70CFEB4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DA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025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hisF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330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DF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32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7B38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66917373</w:t>
            </w:r>
          </w:p>
        </w:tc>
      </w:tr>
      <w:tr w:rsidR="00C4295D" w:rsidRPr="00C4295D" w14:paraId="58734D47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8C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1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CD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hisC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81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13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48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.51429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A0BC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97321571</w:t>
            </w:r>
          </w:p>
        </w:tc>
      </w:tr>
      <w:tr w:rsidR="00C4295D" w:rsidRPr="00C4295D" w14:paraId="1ED8326A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82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4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98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etG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16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C4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32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0.614295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C52F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90342191</w:t>
            </w:r>
          </w:p>
        </w:tc>
      </w:tr>
      <w:tr w:rsidR="00C4295D" w:rsidRPr="00C4295D" w14:paraId="69D084C3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E1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4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5FE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4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92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1A4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8C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2.685720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5E3C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78672118</w:t>
            </w:r>
          </w:p>
        </w:tc>
      </w:tr>
      <w:tr w:rsidR="00C4295D" w:rsidRPr="00C4295D" w14:paraId="52A3B3F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88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34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8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B37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DD4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E9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A1F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37888265</w:t>
            </w:r>
          </w:p>
        </w:tc>
      </w:tr>
      <w:tr w:rsidR="00C4295D" w:rsidRPr="00C4295D" w14:paraId="27FE271B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F7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B9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sec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A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19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95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64B2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7143009</w:t>
            </w:r>
          </w:p>
        </w:tc>
      </w:tr>
      <w:tr w:rsidR="00C4295D" w:rsidRPr="00C4295D" w14:paraId="045A430E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E0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38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E68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38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B30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47B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E4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47.37154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120F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75469428</w:t>
            </w:r>
          </w:p>
        </w:tc>
      </w:tr>
      <w:tr w:rsidR="00C4295D" w:rsidRPr="00C4295D" w14:paraId="4E49FB70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0B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1E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hpaC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11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5B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F3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BB2E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4295D" w:rsidRPr="00C4295D" w14:paraId="2FFF865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DD2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5A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kat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7E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AA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8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151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829.32896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C95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94610646</w:t>
            </w:r>
          </w:p>
        </w:tc>
      </w:tr>
      <w:tr w:rsidR="00C4295D" w:rsidRPr="00C4295D" w14:paraId="4448ED8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98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4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4F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re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97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03E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0D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7.442865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CD23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1479741</w:t>
            </w:r>
          </w:p>
        </w:tc>
      </w:tr>
      <w:tr w:rsidR="00C4295D" w:rsidRPr="00C4295D" w14:paraId="036312D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FAD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58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E7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458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A0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C7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DB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6.3428601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825E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02040961</w:t>
            </w:r>
          </w:p>
        </w:tc>
      </w:tr>
      <w:tr w:rsidR="00C4295D" w:rsidRPr="00C4295D" w14:paraId="5D5F8242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38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4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D9F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moe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33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80A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16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77CE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11326536</w:t>
            </w:r>
          </w:p>
        </w:tc>
      </w:tr>
      <w:tr w:rsidR="00C4295D" w:rsidRPr="00C4295D" w14:paraId="123557DC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DBC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F46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51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A56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AB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D7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55.500026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F831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54587278</w:t>
            </w:r>
          </w:p>
        </w:tc>
      </w:tr>
      <w:tr w:rsidR="00C4295D" w:rsidRPr="00C4295D" w14:paraId="4BB9F7C8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D7A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0E5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A51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74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A0B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EFA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1.357176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4889E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2369021</w:t>
            </w:r>
          </w:p>
        </w:tc>
      </w:tr>
      <w:tr w:rsidR="00C4295D" w:rsidRPr="00C4295D" w14:paraId="5B62110F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11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C9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ubiH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435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0D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E1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7.9285752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DC317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2202382</w:t>
            </w:r>
          </w:p>
        </w:tc>
      </w:tr>
      <w:tr w:rsidR="00C4295D" w:rsidRPr="00C4295D" w14:paraId="4808071E" w14:textId="77777777" w:rsidTr="00C4295D">
        <w:trPr>
          <w:trHeight w:val="320"/>
        </w:trPr>
        <w:tc>
          <w:tcPr>
            <w:tcW w:w="118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356622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4295D">
              <w:rPr>
                <w:rFonts w:ascii="Times New Roman" w:eastAsia="Times New Roman" w:hAnsi="Times New Roman" w:cs="Times New Roman"/>
              </w:rPr>
              <w:t>PA52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BFF98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295D">
              <w:rPr>
                <w:rFonts w:ascii="Times New Roman" w:eastAsia="Times New Roman" w:hAnsi="Times New Roman" w:cs="Times New Roman"/>
                <w:color w:val="000000"/>
              </w:rPr>
              <w:t>ppx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A92A83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D09139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6002F0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3.1714300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D72C1" w14:textId="77777777" w:rsidR="00C4295D" w:rsidRPr="00C4295D" w:rsidRDefault="00C4295D" w:rsidP="00C429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95D">
              <w:rPr>
                <w:rFonts w:ascii="Times New Roman" w:eastAsia="Times New Roman" w:hAnsi="Times New Roman" w:cs="Times New Roman"/>
                <w:color w:val="000000"/>
              </w:rPr>
              <w:t>0.317143009</w:t>
            </w:r>
          </w:p>
        </w:tc>
      </w:tr>
    </w:tbl>
    <w:p w14:paraId="136C77BD" w14:textId="77777777" w:rsidR="00AF547C" w:rsidRPr="00AF547C" w:rsidRDefault="00AF547C">
      <w:pPr>
        <w:spacing w:line="480" w:lineRule="auto"/>
        <w:rPr>
          <w:rFonts w:ascii="Times New Roman" w:hAnsi="Times New Roman" w:cs="Times New Roman"/>
        </w:rPr>
      </w:pPr>
    </w:p>
    <w:sectPr w:rsidR="00AF547C" w:rsidRPr="00AF5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00372"/>
    <w:multiLevelType w:val="hybridMultilevel"/>
    <w:tmpl w:val="ABC63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DC"/>
    <w:rsid w:val="00227706"/>
    <w:rsid w:val="002A3755"/>
    <w:rsid w:val="002C2635"/>
    <w:rsid w:val="00465A86"/>
    <w:rsid w:val="00510E35"/>
    <w:rsid w:val="00587C6D"/>
    <w:rsid w:val="00601044"/>
    <w:rsid w:val="00616828"/>
    <w:rsid w:val="0063589B"/>
    <w:rsid w:val="00667512"/>
    <w:rsid w:val="00790EA4"/>
    <w:rsid w:val="008538CB"/>
    <w:rsid w:val="008C649F"/>
    <w:rsid w:val="008C7FE5"/>
    <w:rsid w:val="009740F8"/>
    <w:rsid w:val="009C74C4"/>
    <w:rsid w:val="009D449E"/>
    <w:rsid w:val="00A32AD3"/>
    <w:rsid w:val="00A926D0"/>
    <w:rsid w:val="00A9291A"/>
    <w:rsid w:val="00AC44DC"/>
    <w:rsid w:val="00AF547C"/>
    <w:rsid w:val="00B4051B"/>
    <w:rsid w:val="00BC1441"/>
    <w:rsid w:val="00C4295D"/>
    <w:rsid w:val="00D00B1D"/>
    <w:rsid w:val="00DE5648"/>
    <w:rsid w:val="00F5206B"/>
    <w:rsid w:val="00F5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48F1"/>
  <w15:chartTrackingRefBased/>
  <w15:docId w15:val="{DE4D5681-4E77-A142-9B9B-3464F388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4DC"/>
    <w:rPr>
      <w:rFonts w:ascii="PMingLiU" w:eastAsia="PMingLiU" w:hAnsi="PMingLiU" w:cs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441"/>
    <w:rPr>
      <w:color w:val="954F72"/>
      <w:u w:val="single"/>
    </w:rPr>
  </w:style>
  <w:style w:type="paragraph" w:customStyle="1" w:styleId="msonormal0">
    <w:name w:val="msonormal"/>
    <w:basedOn w:val="Normal"/>
    <w:rsid w:val="00BC14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C1441"/>
    <w:pPr>
      <w:spacing w:before="100" w:beforeAutospacing="1" w:after="100" w:afterAutospacing="1"/>
    </w:pPr>
    <w:rPr>
      <w:rFonts w:ascii="Symbol" w:eastAsia="Times New Roman" w:hAnsi="Symbol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C1441"/>
    <w:pPr>
      <w:spacing w:before="100" w:beforeAutospacing="1" w:after="100" w:afterAutospacing="1"/>
    </w:pPr>
    <w:rPr>
      <w:rFonts w:ascii="Symbol" w:eastAsia="Times New Roman" w:hAnsi="Symbol" w:cs="Times New Roman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BC14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BC144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BC144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D00B1D"/>
    <w:pPr>
      <w:ind w:left="720"/>
      <w:contextualSpacing/>
    </w:pPr>
  </w:style>
  <w:style w:type="paragraph" w:customStyle="1" w:styleId="font10">
    <w:name w:val="font10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font11">
    <w:name w:val="font11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DE564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C4295D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B85BCE-F036-2946-B2A4-7D356FCB3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-Yeun Ting</dc:creator>
  <cp:keywords/>
  <dc:description/>
  <cp:lastModifiedBy>S. Brook Peterson</cp:lastModifiedBy>
  <cp:revision>11</cp:revision>
  <cp:lastPrinted>2021-08-13T02:33:00Z</cp:lastPrinted>
  <dcterms:created xsi:type="dcterms:W3CDTF">2021-08-13T02:33:00Z</dcterms:created>
  <dcterms:modified xsi:type="dcterms:W3CDTF">2022-01-25T00:55:00Z</dcterms:modified>
</cp:coreProperties>
</file>